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CB168" w14:textId="5BA43D77" w:rsidR="00142F20" w:rsidRPr="00BB7B65" w:rsidRDefault="001F4046" w:rsidP="00BB7B65">
      <w:pPr>
        <w:jc w:val="center"/>
        <w:rPr>
          <w:rFonts w:ascii="Times New Roman" w:hAnsi="Times New Roman" w:cs="Times New Roman"/>
          <w:b/>
          <w:bCs/>
        </w:rPr>
      </w:pPr>
      <w:r w:rsidRPr="00BB7B65">
        <w:rPr>
          <w:rFonts w:ascii="Times New Roman" w:hAnsi="Times New Roman" w:cs="Times New Roman"/>
          <w:b/>
          <w:bCs/>
        </w:rPr>
        <w:t>Supplementary Table 1</w:t>
      </w:r>
      <w:r w:rsidR="00BB7B65" w:rsidRPr="00BB7B65">
        <w:rPr>
          <w:rFonts w:ascii="Times New Roman" w:hAnsi="Times New Roman" w:cs="Times New Roman"/>
          <w:b/>
          <w:bCs/>
        </w:rPr>
        <w:t xml:space="preserve"> </w:t>
      </w:r>
      <w:r w:rsidR="00BB7B65" w:rsidRPr="00BB7B65">
        <w:rPr>
          <w:rFonts w:ascii="Times New Roman" w:hAnsi="Times New Roman"/>
          <w:b/>
          <w:bCs/>
        </w:rPr>
        <w:t>Collinearity</w:t>
      </w:r>
      <w:r w:rsidR="00BB7B65" w:rsidRPr="00BB7B65">
        <w:rPr>
          <w:rFonts w:ascii="Times New Roman" w:hAnsi="Times New Roman"/>
          <w:b/>
          <w:bCs/>
        </w:rPr>
        <w:t xml:space="preserve"> Analysis of </w:t>
      </w:r>
      <w:proofErr w:type="spellStart"/>
      <w:r w:rsidR="00BB7B65" w:rsidRPr="00BB7B65">
        <w:rPr>
          <w:rFonts w:ascii="Times New Roman" w:hAnsi="Times New Roman"/>
          <w:b/>
          <w:bCs/>
        </w:rPr>
        <w:t>varibles</w:t>
      </w:r>
      <w:proofErr w:type="spell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F4046" w:rsidRPr="00BB7B65" w14:paraId="69BDB141" w14:textId="77777777" w:rsidTr="00BB7B65">
        <w:tc>
          <w:tcPr>
            <w:tcW w:w="2765" w:type="dxa"/>
            <w:tcBorders>
              <w:bottom w:val="single" w:sz="4" w:space="0" w:color="auto"/>
              <w:right w:val="nil"/>
            </w:tcBorders>
          </w:tcPr>
          <w:p w14:paraId="387DAA97" w14:textId="29139224" w:rsidR="001F4046" w:rsidRPr="00BB7B65" w:rsidRDefault="00BB7B65" w:rsidP="00BB7B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765" w:type="dxa"/>
            <w:tcBorders>
              <w:left w:val="nil"/>
              <w:bottom w:val="single" w:sz="4" w:space="0" w:color="auto"/>
              <w:right w:val="nil"/>
            </w:tcBorders>
          </w:tcPr>
          <w:p w14:paraId="48063AE5" w14:textId="69205BA3" w:rsidR="001F4046" w:rsidRPr="00BB7B65" w:rsidRDefault="001F4046" w:rsidP="00BB7B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/>
                <w:b/>
                <w:bCs/>
              </w:rPr>
              <w:t>Tolerance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</w:tcBorders>
          </w:tcPr>
          <w:p w14:paraId="320E4D71" w14:textId="28D0D464" w:rsidR="001F4046" w:rsidRPr="00BB7B65" w:rsidRDefault="001F4046" w:rsidP="00BB7B6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/>
                <w:b/>
                <w:bCs/>
              </w:rPr>
              <w:t>VIF</w:t>
            </w:r>
          </w:p>
        </w:tc>
      </w:tr>
      <w:tr w:rsidR="001F4046" w:rsidRPr="00BB7B65" w14:paraId="1C479213" w14:textId="77777777" w:rsidTr="00BB7B65">
        <w:tc>
          <w:tcPr>
            <w:tcW w:w="2765" w:type="dxa"/>
            <w:tcBorders>
              <w:bottom w:val="nil"/>
              <w:right w:val="nil"/>
            </w:tcBorders>
          </w:tcPr>
          <w:p w14:paraId="2D45F636" w14:textId="7D513813" w:rsidR="001F4046" w:rsidRPr="00BB7B65" w:rsidRDefault="001F4046" w:rsidP="00BB7B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</w:tcPr>
          <w:p w14:paraId="70034929" w14:textId="25FE8D7C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0.865</w:t>
            </w:r>
          </w:p>
        </w:tc>
        <w:tc>
          <w:tcPr>
            <w:tcW w:w="2766" w:type="dxa"/>
            <w:tcBorders>
              <w:left w:val="nil"/>
              <w:bottom w:val="nil"/>
            </w:tcBorders>
          </w:tcPr>
          <w:p w14:paraId="491A980A" w14:textId="455868AF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1.156</w:t>
            </w:r>
          </w:p>
        </w:tc>
      </w:tr>
      <w:tr w:rsidR="001F4046" w:rsidRPr="00BB7B65" w14:paraId="7AF087E5" w14:textId="77777777" w:rsidTr="00BB7B65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00BB9F99" w14:textId="2DFE2D79" w:rsidR="001F4046" w:rsidRPr="00BB7B65" w:rsidRDefault="001F4046" w:rsidP="00BB7B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/>
                <w:b/>
                <w:bCs/>
              </w:rPr>
              <w:t>BMI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8E66901" w14:textId="51678A28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0.92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7A571C95" w14:textId="0310FA85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1.082</w:t>
            </w:r>
          </w:p>
        </w:tc>
      </w:tr>
      <w:tr w:rsidR="001F4046" w:rsidRPr="00BB7B65" w14:paraId="7B2D891E" w14:textId="77777777" w:rsidTr="00BB7B65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789A617C" w14:textId="35DDADBD" w:rsidR="001F4046" w:rsidRPr="00BB7B65" w:rsidRDefault="001F4046" w:rsidP="00BB7B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/>
                <w:b/>
                <w:bCs/>
              </w:rPr>
              <w:t>Hypertens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559AD7A5" w14:textId="0796209C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304FA9B0" w14:textId="28700FE0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1.166</w:t>
            </w:r>
          </w:p>
        </w:tc>
      </w:tr>
      <w:tr w:rsidR="001F4046" w:rsidRPr="00BB7B65" w14:paraId="62884869" w14:textId="77777777" w:rsidTr="00BB7B65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1CF24F58" w14:textId="7B3EE7AB" w:rsidR="001F4046" w:rsidRPr="00BB7B65" w:rsidRDefault="001F4046" w:rsidP="00BB7B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/>
                <w:b/>
                <w:bCs/>
              </w:rPr>
              <w:t>Diabetes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6DA97CC" w14:textId="6F648C1D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0.896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5AFE22C2" w14:textId="39FA6CA1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1.116</w:t>
            </w:r>
          </w:p>
        </w:tc>
      </w:tr>
      <w:tr w:rsidR="001F4046" w:rsidRPr="00BB7B65" w14:paraId="2A17DC29" w14:textId="77777777" w:rsidTr="00BB7B65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214EDF7B" w14:textId="7F342674" w:rsidR="001F4046" w:rsidRPr="00BB7B65" w:rsidRDefault="001F4046" w:rsidP="00BB7B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/>
                <w:b/>
                <w:bCs/>
              </w:rPr>
              <w:t>preoperative CA12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9E02468" w14:textId="7E48A338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0.82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56E1A8DC" w14:textId="74D98EEC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1.214</w:t>
            </w:r>
          </w:p>
        </w:tc>
      </w:tr>
      <w:tr w:rsidR="001F4046" w:rsidRPr="00BB7B65" w14:paraId="4C685793" w14:textId="77777777" w:rsidTr="00BB7B65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7065DB5F" w14:textId="63B2125F" w:rsidR="001F4046" w:rsidRPr="00BB7B65" w:rsidRDefault="001F4046" w:rsidP="00BB7B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/>
                <w:b/>
                <w:bCs/>
              </w:rPr>
              <w:t>preoperative HE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E9DBA7C" w14:textId="18D2CAD2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0.848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5407DAF9" w14:textId="51C05898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1.179</w:t>
            </w:r>
          </w:p>
        </w:tc>
      </w:tr>
      <w:tr w:rsidR="001F4046" w:rsidRPr="00BB7B65" w14:paraId="2C953C80" w14:textId="77777777" w:rsidTr="00BB7B65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59F4896D" w14:textId="29BCB09B" w:rsidR="001F4046" w:rsidRPr="00BB7B65" w:rsidRDefault="001F4046" w:rsidP="00BB7B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/>
                <w:b/>
                <w:bCs/>
              </w:rPr>
              <w:t>FIGO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5491170" w14:textId="174600E3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2F2EAC50" w14:textId="02DE4F45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2.436</w:t>
            </w:r>
          </w:p>
        </w:tc>
      </w:tr>
      <w:tr w:rsidR="001F4046" w:rsidRPr="00BB7B65" w14:paraId="779B8E5E" w14:textId="77777777" w:rsidTr="00BB7B65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5CCD06EC" w14:textId="44C44DA1" w:rsidR="001F4046" w:rsidRPr="00BB7B65" w:rsidRDefault="00BB7B65" w:rsidP="00BB7B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 w:hint="eastAsia"/>
                <w:b/>
                <w:bCs/>
              </w:rPr>
              <w:t>L</w:t>
            </w:r>
            <w:r w:rsidRPr="00BB7B65">
              <w:rPr>
                <w:rFonts w:ascii="Times New Roman" w:hAnsi="Times New Roman" w:cs="Times New Roman"/>
                <w:b/>
                <w:bCs/>
              </w:rPr>
              <w:t>ymphadenectom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408F850B" w14:textId="6E7F0DB9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0.95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5CEFD3C2" w14:textId="07B7A15D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1.051</w:t>
            </w:r>
          </w:p>
        </w:tc>
      </w:tr>
      <w:tr w:rsidR="001F4046" w:rsidRPr="00BB7B65" w14:paraId="12C2B75A" w14:textId="77777777" w:rsidTr="00BB7B65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3C2FAE3A" w14:textId="72D45488" w:rsidR="001F4046" w:rsidRPr="00BB7B65" w:rsidRDefault="001F4046" w:rsidP="00BB7B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/>
                <w:b/>
                <w:bCs/>
              </w:rPr>
              <w:t>cervical stromal invas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C3BC4A9" w14:textId="7545BB19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0.650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6BF435D9" w14:textId="27AC0025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1.538</w:t>
            </w:r>
          </w:p>
        </w:tc>
      </w:tr>
      <w:tr w:rsidR="001F4046" w:rsidRPr="00BB7B65" w14:paraId="4CFBEAAE" w14:textId="77777777" w:rsidTr="00BB7B65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3D9DB33E" w14:textId="474BE01C" w:rsidR="001F4046" w:rsidRPr="00BB7B65" w:rsidRDefault="001F4046" w:rsidP="00BB7B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/>
                <w:b/>
                <w:bCs/>
              </w:rPr>
              <w:t>myometrial invas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5F21901" w14:textId="128DD11B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13B62025" w14:textId="73D893C7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1.260</w:t>
            </w:r>
          </w:p>
        </w:tc>
      </w:tr>
      <w:tr w:rsidR="001F4046" w:rsidRPr="00BB7B65" w14:paraId="1E5ED618" w14:textId="77777777" w:rsidTr="00BB7B65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3B0284B3" w14:textId="22D0A1EE" w:rsidR="001F4046" w:rsidRPr="00BB7B65" w:rsidRDefault="001F4046" w:rsidP="00BB7B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/>
                <w:b/>
                <w:bCs/>
              </w:rPr>
              <w:t>LVSI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AA9AB34" w14:textId="4D4E409C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0.77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0A19E47A" w14:textId="34E58A9E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1.293</w:t>
            </w:r>
          </w:p>
        </w:tc>
      </w:tr>
      <w:tr w:rsidR="001F4046" w:rsidRPr="00BB7B65" w14:paraId="4291EDB8" w14:textId="77777777" w:rsidTr="00BB7B65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6B36E98E" w14:textId="0E92E764" w:rsidR="001F4046" w:rsidRPr="00BB7B65" w:rsidRDefault="001F4046" w:rsidP="00BB7B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/>
                <w:b/>
                <w:bCs/>
              </w:rPr>
              <w:t>Histology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34AAE9CB" w14:textId="6D9AB7B4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0.857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1BD7D84E" w14:textId="3D5A27A9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1.166</w:t>
            </w:r>
          </w:p>
        </w:tc>
      </w:tr>
      <w:tr w:rsidR="001F4046" w:rsidRPr="00BB7B65" w14:paraId="51745E9D" w14:textId="77777777" w:rsidTr="00BB7B65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74876174" w14:textId="25231B71" w:rsidR="001F4046" w:rsidRPr="00BB7B65" w:rsidRDefault="001F4046" w:rsidP="00BB7B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/>
                <w:b/>
                <w:bCs/>
              </w:rPr>
              <w:t>Ki6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08B2A7D0" w14:textId="6B684405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0.893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48DC9607" w14:textId="08ABA451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1.120</w:t>
            </w:r>
          </w:p>
        </w:tc>
      </w:tr>
      <w:tr w:rsidR="001F4046" w:rsidRPr="00BB7B65" w14:paraId="42BFA45E" w14:textId="77777777" w:rsidTr="00BB7B65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639CE94B" w14:textId="12ACFB4A" w:rsidR="001F4046" w:rsidRPr="00BB7B65" w:rsidRDefault="001F4046" w:rsidP="00BB7B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/>
                <w:b/>
                <w:bCs/>
              </w:rPr>
              <w:t>Estrogen Recepto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15AEBBF0" w14:textId="12B2096A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0.515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6B6CA9EC" w14:textId="11157A04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1.940</w:t>
            </w:r>
          </w:p>
        </w:tc>
      </w:tr>
      <w:tr w:rsidR="001F4046" w:rsidRPr="00BB7B65" w14:paraId="16163D17" w14:textId="77777777" w:rsidTr="00BB7B65">
        <w:tc>
          <w:tcPr>
            <w:tcW w:w="2765" w:type="dxa"/>
            <w:tcBorders>
              <w:top w:val="nil"/>
              <w:bottom w:val="nil"/>
              <w:right w:val="nil"/>
            </w:tcBorders>
          </w:tcPr>
          <w:p w14:paraId="356E9B1A" w14:textId="39280637" w:rsidR="001F4046" w:rsidRPr="00BB7B65" w:rsidRDefault="001F4046" w:rsidP="00BB7B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/>
                <w:b/>
                <w:bCs/>
              </w:rPr>
              <w:t>P</w:t>
            </w:r>
            <w:r w:rsidR="00BB7B65">
              <w:rPr>
                <w:rFonts w:ascii="Times New Roman" w:hAnsi="Times New Roman" w:cs="Times New Roman"/>
                <w:b/>
                <w:bCs/>
              </w:rPr>
              <w:t>rogesterone Receptor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 w14:paraId="6F410212" w14:textId="3832E958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2BF94D46" w14:textId="7C207C65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1.995</w:t>
            </w:r>
          </w:p>
        </w:tc>
      </w:tr>
      <w:tr w:rsidR="001F4046" w:rsidRPr="00BB7B65" w14:paraId="42EC629F" w14:textId="77777777" w:rsidTr="00BB7B65">
        <w:tc>
          <w:tcPr>
            <w:tcW w:w="2765" w:type="dxa"/>
            <w:tcBorders>
              <w:top w:val="nil"/>
              <w:right w:val="nil"/>
            </w:tcBorders>
          </w:tcPr>
          <w:p w14:paraId="0F46164B" w14:textId="1EC51276" w:rsidR="001F4046" w:rsidRPr="00BB7B65" w:rsidRDefault="001F4046" w:rsidP="00BB7B65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BB7B65">
              <w:rPr>
                <w:rFonts w:ascii="Times New Roman" w:hAnsi="Times New Roman" w:cs="Times New Roman"/>
                <w:b/>
                <w:bCs/>
              </w:rPr>
              <w:t>P53</w:t>
            </w:r>
          </w:p>
        </w:tc>
        <w:tc>
          <w:tcPr>
            <w:tcW w:w="2765" w:type="dxa"/>
            <w:tcBorders>
              <w:top w:val="nil"/>
              <w:left w:val="nil"/>
              <w:right w:val="nil"/>
            </w:tcBorders>
          </w:tcPr>
          <w:p w14:paraId="0ED1E2BD" w14:textId="4D404B33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2766" w:type="dxa"/>
            <w:tcBorders>
              <w:top w:val="nil"/>
              <w:left w:val="nil"/>
            </w:tcBorders>
          </w:tcPr>
          <w:p w14:paraId="24F41593" w14:textId="33A0DEBB" w:rsidR="001F4046" w:rsidRPr="00BB7B65" w:rsidRDefault="002070AB" w:rsidP="00BB7B65">
            <w:pPr>
              <w:jc w:val="center"/>
              <w:rPr>
                <w:rFonts w:ascii="Times New Roman" w:hAnsi="Times New Roman" w:cs="Times New Roman"/>
              </w:rPr>
            </w:pPr>
            <w:r w:rsidRPr="00BB7B65">
              <w:rPr>
                <w:rFonts w:ascii="Times New Roman" w:hAnsi="Times New Roman" w:cs="Times New Roman"/>
              </w:rPr>
              <w:t>1.032</w:t>
            </w:r>
          </w:p>
        </w:tc>
      </w:tr>
    </w:tbl>
    <w:p w14:paraId="6A7B45AB" w14:textId="77777777" w:rsidR="001F4046" w:rsidRPr="00BB7B65" w:rsidRDefault="001F4046" w:rsidP="00BB7B65">
      <w:pPr>
        <w:jc w:val="center"/>
        <w:rPr>
          <w:rFonts w:ascii="Times New Roman" w:hAnsi="Times New Roman" w:cs="Times New Roman"/>
        </w:rPr>
      </w:pPr>
    </w:p>
    <w:sectPr w:rsidR="001F4046" w:rsidRPr="00BB7B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046"/>
    <w:rsid w:val="00006FE0"/>
    <w:rsid w:val="00071BA9"/>
    <w:rsid w:val="00085928"/>
    <w:rsid w:val="000E5F61"/>
    <w:rsid w:val="000E7934"/>
    <w:rsid w:val="00117FD2"/>
    <w:rsid w:val="00142F20"/>
    <w:rsid w:val="001A2EC7"/>
    <w:rsid w:val="001A6A48"/>
    <w:rsid w:val="001C26E9"/>
    <w:rsid w:val="001E1C58"/>
    <w:rsid w:val="001F4046"/>
    <w:rsid w:val="002070AB"/>
    <w:rsid w:val="0021362C"/>
    <w:rsid w:val="002953A1"/>
    <w:rsid w:val="002D6C36"/>
    <w:rsid w:val="002F18B9"/>
    <w:rsid w:val="00300EEE"/>
    <w:rsid w:val="00301F11"/>
    <w:rsid w:val="00445C72"/>
    <w:rsid w:val="004475B6"/>
    <w:rsid w:val="004A2A23"/>
    <w:rsid w:val="004C2228"/>
    <w:rsid w:val="004D3B8C"/>
    <w:rsid w:val="004E1CA4"/>
    <w:rsid w:val="00502414"/>
    <w:rsid w:val="00581286"/>
    <w:rsid w:val="00584CB2"/>
    <w:rsid w:val="005A4A90"/>
    <w:rsid w:val="005C61BB"/>
    <w:rsid w:val="005F2FC8"/>
    <w:rsid w:val="006B73C7"/>
    <w:rsid w:val="00766DBF"/>
    <w:rsid w:val="00776F81"/>
    <w:rsid w:val="007A1156"/>
    <w:rsid w:val="008074C1"/>
    <w:rsid w:val="0086511E"/>
    <w:rsid w:val="008B2CD5"/>
    <w:rsid w:val="008B529B"/>
    <w:rsid w:val="009A74A5"/>
    <w:rsid w:val="009B51B7"/>
    <w:rsid w:val="009D2015"/>
    <w:rsid w:val="009D3E55"/>
    <w:rsid w:val="00A238F8"/>
    <w:rsid w:val="00A513BE"/>
    <w:rsid w:val="00A64428"/>
    <w:rsid w:val="00A80388"/>
    <w:rsid w:val="00B12E52"/>
    <w:rsid w:val="00B14C76"/>
    <w:rsid w:val="00B76373"/>
    <w:rsid w:val="00B9345F"/>
    <w:rsid w:val="00BB7B65"/>
    <w:rsid w:val="00C10D7D"/>
    <w:rsid w:val="00C40891"/>
    <w:rsid w:val="00C966D5"/>
    <w:rsid w:val="00CA43BF"/>
    <w:rsid w:val="00CD463C"/>
    <w:rsid w:val="00CF3F1F"/>
    <w:rsid w:val="00CF4B8C"/>
    <w:rsid w:val="00D23B3B"/>
    <w:rsid w:val="00DC429E"/>
    <w:rsid w:val="00E669D8"/>
    <w:rsid w:val="00E92938"/>
    <w:rsid w:val="00EA1D17"/>
    <w:rsid w:val="00F56F8D"/>
    <w:rsid w:val="00F82249"/>
    <w:rsid w:val="00F86D63"/>
    <w:rsid w:val="00FD0483"/>
    <w:rsid w:val="00FE6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AF9733"/>
  <w15:chartTrackingRefBased/>
  <w15:docId w15:val="{1163B252-65B0-5A43-8C45-316F79769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F40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2</Words>
  <Characters>415</Characters>
  <Application>Microsoft Office Word</Application>
  <DocSecurity>0</DocSecurity>
  <Lines>3</Lines>
  <Paragraphs>1</Paragraphs>
  <ScaleCrop>false</ScaleCrop>
  <Company/>
  <LinksUpToDate>false</LinksUpToDate>
  <CharactersWithSpaces>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Huang</dc:creator>
  <cp:keywords/>
  <dc:description/>
  <cp:lastModifiedBy>ZhenHuang</cp:lastModifiedBy>
  <cp:revision>3</cp:revision>
  <dcterms:created xsi:type="dcterms:W3CDTF">2024-09-18T08:06:00Z</dcterms:created>
  <dcterms:modified xsi:type="dcterms:W3CDTF">2024-09-23T13:01:00Z</dcterms:modified>
</cp:coreProperties>
</file>